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3992"/>
        <w:gridCol w:w="2883"/>
      </w:tblGrid>
      <w:tr w:rsidR="00AE7441" w:rsidRPr="00537F14" w14:paraId="57A62CFF" w14:textId="77777777" w:rsidTr="0011684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4C375B" w14:textId="77777777" w:rsidR="00AE7441" w:rsidRPr="00454802" w:rsidRDefault="00AE7441" w:rsidP="00116840">
            <w:pPr>
              <w:rPr>
                <w:b/>
                <w:bCs/>
                <w:sz w:val="20"/>
                <w:szCs w:val="20"/>
              </w:rPr>
            </w:pPr>
            <w:r w:rsidRPr="00454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rpos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1F47BA6" w14:textId="77777777" w:rsidR="00AE7441" w:rsidRPr="00454802" w:rsidRDefault="00AE7441" w:rsidP="00116840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F7C859" wp14:editId="5ACDDFAA">
                      <wp:simplePos x="0" y="0"/>
                      <wp:positionH relativeFrom="column">
                        <wp:posOffset>-1708546</wp:posOffset>
                      </wp:positionH>
                      <wp:positionV relativeFrom="paragraph">
                        <wp:posOffset>-297493</wp:posOffset>
                      </wp:positionV>
                      <wp:extent cx="4435434" cy="289414"/>
                      <wp:effectExtent l="0" t="0" r="3810" b="0"/>
                      <wp:wrapNone/>
                      <wp:docPr id="2" name="Tekstfel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35434" cy="2894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4626D2" w14:textId="5442DCE3" w:rsidR="00AE7441" w:rsidRPr="00FC0DA3" w:rsidRDefault="00AE7441" w:rsidP="00AE7441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0769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GB"/>
                                    </w:rPr>
                                    <w:t xml:space="preserve">Appendix </w:t>
                                  </w:r>
                                  <w:r w:rsidR="007A64A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GB"/>
                                    </w:rPr>
                                    <w:t>S</w:t>
                                  </w:r>
                                  <w:bookmarkStart w:id="0" w:name="_GoBack"/>
                                  <w:bookmarkEnd w:id="0"/>
                                  <w:r w:rsidRPr="000769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GB"/>
                                    </w:rPr>
                                    <w:t>1</w:t>
                                  </w:r>
                                  <w:r w:rsidRPr="00076950"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 xml:space="preserve"> Overview of the analogue game developmen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  <w:t xml:space="preserve"> p</w:t>
                                  </w:r>
                                  <w:r w:rsidRPr="002A02C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ro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F7C8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6" o:spid="_x0000_s1026" type="#_x0000_t202" style="position:absolute;margin-left:-134.55pt;margin-top:-23.4pt;width:349.25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" fillcolor="white [3201]" stroked="f" strokeweight=".5pt">
                      <v:textbox>
                        <w:txbxContent>
                          <w:p w14:paraId="6D4626D2" w14:textId="5442DCE3" w:rsidR="00AE7441" w:rsidRPr="00FC0DA3" w:rsidRDefault="00AE7441" w:rsidP="00AE7441">
                            <w:pPr>
                              <w:rPr>
                                <w:lang w:val="en-US"/>
                              </w:rPr>
                            </w:pPr>
                            <w:r w:rsidRPr="000769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Appendix </w:t>
                            </w:r>
                            <w:r w:rsidR="007A64A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S</w:t>
                            </w:r>
                            <w:bookmarkStart w:id="1" w:name="_GoBack"/>
                            <w:bookmarkEnd w:id="1"/>
                            <w:r w:rsidRPr="0007695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1</w:t>
                            </w:r>
                            <w:r w:rsidRPr="0007695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Overview of the analogue game developmen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p</w:t>
                            </w:r>
                            <w:r w:rsidRPr="002A02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o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54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B383DC3" w14:textId="77777777" w:rsidR="00AE7441" w:rsidRPr="00454802" w:rsidRDefault="00AE7441" w:rsidP="00116840">
            <w:pPr>
              <w:rPr>
                <w:b/>
                <w:bCs/>
                <w:sz w:val="20"/>
                <w:szCs w:val="20"/>
              </w:rPr>
            </w:pPr>
            <w:r w:rsidRPr="00454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ticipants</w:t>
            </w:r>
          </w:p>
        </w:tc>
      </w:tr>
      <w:tr w:rsidR="00AE7441" w:rsidRPr="00AF6073" w14:paraId="0A6CA2F4" w14:textId="77777777" w:rsidTr="00116840">
        <w:tc>
          <w:tcPr>
            <w:tcW w:w="2552" w:type="dxa"/>
            <w:tcBorders>
              <w:top w:val="single" w:sz="4" w:space="0" w:color="auto"/>
            </w:tcBorders>
          </w:tcPr>
          <w:p w14:paraId="1D19043C" w14:textId="77777777" w:rsidR="00AE7441" w:rsidRDefault="00AE7441" w:rsidP="00116840">
            <w:pPr>
              <w:autoSpaceDE w:val="0"/>
              <w:autoSpaceDN w:val="0"/>
              <w:adjustRightInd w:val="0"/>
              <w:ind w:left="-11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D1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hase 1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: </w:t>
            </w:r>
            <w:r w:rsidRPr="004F79E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Ideation</w:t>
            </w:r>
          </w:p>
          <w:p w14:paraId="63C44437" w14:textId="77777777" w:rsidR="00AE7441" w:rsidRPr="00B52662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ach and learning objec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B79EAB0" w14:textId="77777777" w:rsidR="00AE7441" w:rsidRPr="000768A6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k-off workshop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instorming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F2D53AF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domain stakeholders and specialis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generate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58F009DC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s and ga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ers</w:t>
            </w:r>
          </w:p>
          <w:p w14:paraId="0BB719FD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ologist and diabetes nurse</w:t>
            </w:r>
          </w:p>
        </w:tc>
      </w:tr>
      <w:tr w:rsidR="00AE7441" w:rsidRPr="00537F14" w14:paraId="095D7D94" w14:textId="77777777" w:rsidTr="00116840">
        <w:tc>
          <w:tcPr>
            <w:tcW w:w="2552" w:type="dxa"/>
          </w:tcPr>
          <w:p w14:paraId="04B42C48" w14:textId="77777777" w:rsidR="00AE7441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velop the core ga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ture</w:t>
            </w:r>
          </w:p>
          <w:p w14:paraId="0F137E22" w14:textId="270A6BBA" w:rsidR="00AE7441" w:rsidRPr="00454802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 early concept prototypes</w:t>
            </w:r>
          </w:p>
        </w:tc>
        <w:tc>
          <w:tcPr>
            <w:tcW w:w="4111" w:type="dxa"/>
          </w:tcPr>
          <w:p w14:paraId="79DA85C3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-desig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orkshop to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ideas</w:t>
            </w:r>
          </w:p>
          <w:p w14:paraId="4F4A7882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active co-creation workshop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cusing on themes and methods for the game </w:t>
            </w:r>
            <w:r w:rsidRPr="00FD0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  <w:r w:rsidRPr="00FD0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</w:t>
            </w:r>
            <w:r w:rsidRPr="00FD0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nciples to promo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</w:t>
            </w:r>
            <w:r w:rsidRPr="00FD0053">
              <w:rPr>
                <w:rFonts w:ascii="Cambria Math" w:hAnsi="Cambria Math" w:cs="Cambria Math"/>
                <w:sz w:val="20"/>
                <w:szCs w:val="20"/>
                <w:lang w:val="en-GB"/>
              </w:rPr>
              <w:t>‑</w:t>
            </w:r>
            <w:r w:rsidRPr="00FD0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dne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er support</w:t>
            </w:r>
          </w:p>
          <w:p w14:paraId="76FDF801" w14:textId="77777777" w:rsidR="00AE7441" w:rsidRPr="00454802" w:rsidRDefault="00AE7441" w:rsidP="001168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ing and itera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me structure,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rrative and conte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ing patient quotes and personas based on </w:t>
            </w:r>
            <w:r w:rsidRPr="002A0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isting 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  <w:r w:rsidRPr="002A02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terial</w:t>
            </w:r>
          </w:p>
        </w:tc>
        <w:tc>
          <w:tcPr>
            <w:tcW w:w="2965" w:type="dxa"/>
          </w:tcPr>
          <w:p w14:paraId="082023F8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 designers</w:t>
            </w:r>
          </w:p>
          <w:p w14:paraId="5410A042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s and ga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ers</w:t>
            </w:r>
          </w:p>
          <w:p w14:paraId="1CE0E28A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5F8472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691215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s and ga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ers</w:t>
            </w:r>
          </w:p>
          <w:p w14:paraId="02E79576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441" w:rsidRPr="0043241F" w14:paraId="0A92C5B4" w14:textId="77777777" w:rsidTr="00116840">
        <w:tc>
          <w:tcPr>
            <w:tcW w:w="2552" w:type="dxa"/>
          </w:tcPr>
          <w:p w14:paraId="62A74299" w14:textId="77777777" w:rsidR="00AE7441" w:rsidRPr="00871D1F" w:rsidRDefault="00AE7441" w:rsidP="00116840">
            <w:pPr>
              <w:autoSpaceDE w:val="0"/>
              <w:autoSpaceDN w:val="0"/>
              <w:adjustRightInd w:val="0"/>
              <w:ind w:left="-11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D1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hase 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:</w:t>
            </w:r>
            <w:r w:rsidRPr="00871D1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</w:t>
            </w:r>
            <w:r w:rsidRPr="004F79E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evelopment</w:t>
            </w:r>
          </w:p>
          <w:p w14:paraId="45B2E261" w14:textId="77777777" w:rsidR="00AE7441" w:rsidRPr="00454802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ly p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oty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,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st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esign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game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ations and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back</w:t>
            </w:r>
          </w:p>
          <w:p w14:paraId="7AA388FD" w14:textId="77777777" w:rsidR="00AE7441" w:rsidRPr="00454802" w:rsidRDefault="00AE7441" w:rsidP="001168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6ECB455F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ning the ga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ucture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7314A45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pl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ctions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liminary </w:t>
            </w:r>
            <w:r w:rsidRPr="00206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totyp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m stakeholders by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g and adjusting prototypes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eight DSME ses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8FAFD2E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ing prototypes based on user feedback, (e.g., developing a new point system, adding more </w:t>
            </w:r>
            <w:r w:rsidRPr="005C2C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tur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ondensing the text)</w:t>
            </w:r>
          </w:p>
          <w:p w14:paraId="1FCF8576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test with external game designers and two test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s </w:t>
            </w:r>
          </w:p>
        </w:tc>
        <w:tc>
          <w:tcPr>
            <w:tcW w:w="2965" w:type="dxa"/>
          </w:tcPr>
          <w:p w14:paraId="773FB8BC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 d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ers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29EFF54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-2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CPs and 3-1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T2D per test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ight different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ross three municipalities</w:t>
            </w:r>
          </w:p>
          <w:p w14:paraId="08B61D40" w14:textId="77777777" w:rsidR="00AE7441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8CCAA9" w14:textId="77777777" w:rsidR="00AE7441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4787E4" w14:textId="77777777" w:rsidR="00AE7441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 designers and researchers</w:t>
            </w:r>
          </w:p>
          <w:p w14:paraId="2C350F25" w14:textId="77777777" w:rsidR="00AE7441" w:rsidRPr="00454802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7441" w:rsidRPr="00AF6073" w14:paraId="033C2F86" w14:textId="77777777" w:rsidTr="00116840">
        <w:trPr>
          <w:trHeight w:val="2401"/>
        </w:trPr>
        <w:tc>
          <w:tcPr>
            <w:tcW w:w="2552" w:type="dxa"/>
            <w:tcBorders>
              <w:bottom w:val="single" w:sz="4" w:space="0" w:color="auto"/>
            </w:tcBorders>
          </w:tcPr>
          <w:p w14:paraId="3BB733E7" w14:textId="77777777" w:rsidR="00AE7441" w:rsidRPr="00454802" w:rsidRDefault="00AE7441" w:rsidP="001168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lize g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phic design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hance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itiate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nu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E4EF084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nal workshop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ers and game developers </w:t>
            </w:r>
          </w:p>
          <w:p w14:paraId="356E02B9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ing the facilitator manual</w:t>
            </w:r>
          </w:p>
          <w:p w14:paraId="586B35F8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veloping graphic design </w:t>
            </w:r>
          </w:p>
          <w:p w14:paraId="24023EDE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 the game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ers and game developers</w:t>
            </w:r>
          </w:p>
          <w:p w14:paraId="053280FA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king f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l adjustm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ents and graphic design   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D8A9E61" w14:textId="77777777" w:rsidR="00AE7441" w:rsidRPr="00454802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4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ers and game developers</w:t>
            </w:r>
          </w:p>
          <w:p w14:paraId="49EAEBD8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searchers</w:t>
            </w:r>
          </w:p>
          <w:p w14:paraId="54669A01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0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hic designer</w:t>
            </w:r>
          </w:p>
          <w:p w14:paraId="7F2EFEB6" w14:textId="77777777" w:rsidR="00AE7441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ers and diabetes psychologist</w:t>
            </w:r>
          </w:p>
          <w:p w14:paraId="48EE90F7" w14:textId="77777777" w:rsidR="00AE7441" w:rsidRPr="00FD0053" w:rsidRDefault="00AE7441" w:rsidP="0011684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ers and game designers</w:t>
            </w:r>
          </w:p>
        </w:tc>
      </w:tr>
    </w:tbl>
    <w:p w14:paraId="2B1D8445" w14:textId="55D398C8" w:rsidR="00AE7441" w:rsidRDefault="00AE7441"/>
    <w:p w14:paraId="014BED43" w14:textId="03A1698F" w:rsidR="00AE7441" w:rsidRDefault="00AE7441"/>
    <w:p w14:paraId="2C0EFACF" w14:textId="5C04CF25" w:rsidR="00EE1356" w:rsidRDefault="00EE1356"/>
    <w:sectPr w:rsidR="00EE1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441"/>
    <w:rsid w:val="000A0A83"/>
    <w:rsid w:val="0037315F"/>
    <w:rsid w:val="007A64AC"/>
    <w:rsid w:val="0085701A"/>
    <w:rsid w:val="00893B46"/>
    <w:rsid w:val="00AE7441"/>
    <w:rsid w:val="00B81889"/>
    <w:rsid w:val="00CC5611"/>
    <w:rsid w:val="00DB14EE"/>
    <w:rsid w:val="00EE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7B1F7"/>
  <w15:chartTrackingRefBased/>
  <w15:docId w15:val="{37ECE816-8B57-1C4A-A5C3-7BB2B5B2B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441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441"/>
    <w:rPr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reen</dc:creator>
  <cp:keywords/>
  <dc:description/>
  <cp:lastModifiedBy>Vembu B.</cp:lastModifiedBy>
  <cp:revision>4</cp:revision>
  <dcterms:created xsi:type="dcterms:W3CDTF">2020-07-21T20:52:00Z</dcterms:created>
  <dcterms:modified xsi:type="dcterms:W3CDTF">2021-02-09T09:11:00Z</dcterms:modified>
</cp:coreProperties>
</file>